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89B" w:rsidRDefault="00CB089B" w:rsidP="00667BCC">
      <w:pPr>
        <w:jc w:val="both"/>
        <w:rPr>
          <w:rFonts w:ascii="Times New Roman" w:hAnsi="Times New Roman" w:cs="Times New Roman" w:hint="cs"/>
          <w:sz w:val="20"/>
          <w:szCs w:val="20"/>
          <w:rtl/>
          <w:lang w:bidi="fa-IR"/>
        </w:rPr>
      </w:pPr>
    </w:p>
    <w:p w:rsidR="00CB089B" w:rsidRPr="005E1175" w:rsidRDefault="00CB089B" w:rsidP="00667BC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1274A" w:rsidRDefault="00FB5723" w:rsidP="0021274A">
      <w:pPr>
        <w:bidi/>
        <w:spacing w:after="100" w:afterAutospacing="1"/>
        <w:ind w:left="-7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</w:p>
    <w:p w:rsidR="0021274A" w:rsidRPr="00825FC0" w:rsidRDefault="0021274A" w:rsidP="007A3724">
      <w:pPr>
        <w:spacing w:after="100" w:afterAutospacing="1"/>
        <w:ind w:left="-7"/>
        <w:jc w:val="both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r w:rsidRPr="00825FC0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  <w:r w:rsidRPr="00825FC0">
        <w:rPr>
          <w:rFonts w:ascii="Arabic Typesetting" w:hAnsi="Arabic Typesetting" w:cs="Arabic Typesetting"/>
          <w:b/>
          <w:bCs/>
          <w:sz w:val="20"/>
          <w:szCs w:val="20"/>
          <w:lang w:bidi="fa-IR"/>
        </w:rPr>
        <w:t>1</w:t>
      </w:r>
      <w:r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sup</w:t>
      </w:r>
      <w:r w:rsidR="00825FC0"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>p</w:t>
      </w:r>
      <w:r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>l</w:t>
      </w:r>
      <w:r w:rsidR="00825FC0"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>ement</w:t>
      </w:r>
      <w:r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>.</w:t>
      </w:r>
      <w:r w:rsidR="00825FC0"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  <w:r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>The mean</w:t>
      </w:r>
      <w:r w:rsidR="009F42CC" w:rsidRPr="00825FC0">
        <w:rPr>
          <w:rFonts w:ascii="Times New Roman" w:hAnsi="Times New Roman" w:cs="Times New Roman" w:hint="cs"/>
          <w:b/>
          <w:bCs/>
          <w:sz w:val="20"/>
          <w:szCs w:val="20"/>
          <w:rtl/>
          <w:lang w:bidi="fa-IR"/>
        </w:rPr>
        <w:t xml:space="preserve"> </w:t>
      </w:r>
      <w:r w:rsidR="009F42CC"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of coefficient correlations for each </w:t>
      </w:r>
      <w:r w:rsidR="009F42CC"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>socio</w:t>
      </w:r>
      <w:r w:rsidR="009F42CC"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economic indicator </w:t>
      </w:r>
      <w:r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with </w:t>
      </w:r>
      <w:r w:rsidR="009F42CC"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>the other</w:t>
      </w:r>
      <w:r w:rsidR="007A3724"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  <w:r w:rsidR="007A3724"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>indicators</w:t>
      </w:r>
      <w:r w:rsidR="009F42CC" w:rsidRPr="00825FC0">
        <w:rPr>
          <w:rFonts w:ascii="Times New Roman" w:hAnsi="Times New Roman" w:cs="Times New Roman"/>
          <w:b/>
          <w:bCs/>
          <w:sz w:val="20"/>
          <w:szCs w:val="20"/>
          <w:lang w:bidi="fa-IR"/>
        </w:rPr>
        <w:t>.</w:t>
      </w:r>
    </w:p>
    <w:tbl>
      <w:tblPr>
        <w:tblW w:w="9378" w:type="dxa"/>
        <w:tblInd w:w="-540" w:type="dxa"/>
        <w:tblLook w:val="04A0" w:firstRow="1" w:lastRow="0" w:firstColumn="1" w:lastColumn="0" w:noHBand="0" w:noVBand="1"/>
      </w:tblPr>
      <w:tblGrid>
        <w:gridCol w:w="2404"/>
        <w:gridCol w:w="2811"/>
        <w:gridCol w:w="2723"/>
        <w:gridCol w:w="1440"/>
      </w:tblGrid>
      <w:tr w:rsidR="0021274A" w:rsidRPr="00825FC0" w:rsidTr="005E1175"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74A" w:rsidRPr="00825FC0" w:rsidRDefault="005E1175" w:rsidP="005E117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25FC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Indicator </w:t>
            </w:r>
            <w:r w:rsidR="0021274A" w:rsidRPr="00825FC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of socioeconomic status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74A" w:rsidRPr="00825FC0" w:rsidRDefault="009F42CC" w:rsidP="000E443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FC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</w:t>
            </w:r>
            <w:r w:rsidR="0021274A" w:rsidRPr="00825FC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ean of the </w:t>
            </w:r>
            <w:r w:rsidRPr="00825FC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coefficients correlation</w:t>
            </w:r>
            <w:r w:rsidRPr="00825FC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74A" w:rsidRPr="00825FC0" w:rsidRDefault="007A3724" w:rsidP="007A372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FC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The s</w:t>
            </w:r>
            <w:r w:rsidR="0021274A" w:rsidRPr="00825FC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andard deviation of the correlation</w:t>
            </w:r>
            <w:r w:rsidR="009F42CC" w:rsidRPr="00825FC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74A" w:rsidRPr="00825FC0" w:rsidRDefault="009F42CC" w:rsidP="009F42C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F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 of c</w:t>
            </w:r>
            <w:r w:rsidR="0021274A" w:rsidRPr="00825F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relation</w:t>
            </w:r>
            <w:r w:rsidRPr="00825F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21274A" w:rsidRPr="00825F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1274A" w:rsidRPr="00825FC0" w:rsidTr="005E1175">
        <w:tc>
          <w:tcPr>
            <w:tcW w:w="2404" w:type="dxa"/>
            <w:tcBorders>
              <w:top w:val="single" w:sz="4" w:space="0" w:color="auto"/>
            </w:tcBorders>
            <w:shd w:val="clear" w:color="auto" w:fill="auto"/>
          </w:tcPr>
          <w:p w:rsidR="0021274A" w:rsidRPr="00825FC0" w:rsidRDefault="0021274A" w:rsidP="000E4434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F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teracy</w:t>
            </w:r>
          </w:p>
        </w:tc>
        <w:tc>
          <w:tcPr>
            <w:tcW w:w="2811" w:type="dxa"/>
            <w:tcBorders>
              <w:top w:val="single" w:sz="4" w:space="0" w:color="auto"/>
            </w:tcBorders>
          </w:tcPr>
          <w:p w:rsidR="0021274A" w:rsidRPr="00825FC0" w:rsidRDefault="00667BCC" w:rsidP="00667BCC">
            <w:pPr>
              <w:bidi/>
              <w:spacing w:after="100" w:afterAutospacing="1" w:line="312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31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shd w:val="clear" w:color="auto" w:fill="FFFFFF"/>
          </w:tcPr>
          <w:p w:rsidR="0021274A" w:rsidRPr="00825FC0" w:rsidRDefault="0021274A" w:rsidP="00667BCC">
            <w:pPr>
              <w:bidi/>
              <w:spacing w:after="100" w:afterAutospacing="1" w:line="312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16</w:t>
            </w:r>
            <w:r w:rsidR="00667BCC"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</w:tcPr>
          <w:p w:rsidR="0021274A" w:rsidRPr="00825FC0" w:rsidRDefault="0021274A" w:rsidP="000E4434">
            <w:pPr>
              <w:bidi/>
              <w:spacing w:after="100" w:afterAutospacing="1" w:line="312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4</w:t>
            </w:r>
          </w:p>
        </w:tc>
      </w:tr>
      <w:tr w:rsidR="0021274A" w:rsidRPr="00825FC0" w:rsidTr="005E1175">
        <w:tc>
          <w:tcPr>
            <w:tcW w:w="2404" w:type="dxa"/>
            <w:shd w:val="clear" w:color="auto" w:fill="auto"/>
          </w:tcPr>
          <w:p w:rsidR="0021274A" w:rsidRPr="00825FC0" w:rsidRDefault="0021274A" w:rsidP="000E4434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F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kill level</w:t>
            </w:r>
          </w:p>
        </w:tc>
        <w:tc>
          <w:tcPr>
            <w:tcW w:w="2811" w:type="dxa"/>
          </w:tcPr>
          <w:p w:rsidR="0021274A" w:rsidRPr="00825FC0" w:rsidRDefault="00667BCC" w:rsidP="00667BCC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 0.34 </w:t>
            </w:r>
          </w:p>
        </w:tc>
        <w:tc>
          <w:tcPr>
            <w:tcW w:w="2723" w:type="dxa"/>
          </w:tcPr>
          <w:p w:rsidR="0021274A" w:rsidRPr="00825FC0" w:rsidRDefault="0021274A" w:rsidP="00667BCC">
            <w:pPr>
              <w:bidi/>
              <w:spacing w:after="100" w:afterAutospacing="1" w:line="312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33</w:t>
            </w:r>
            <w:r w:rsidR="00667BCC"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</w:t>
            </w:r>
          </w:p>
        </w:tc>
        <w:tc>
          <w:tcPr>
            <w:tcW w:w="1440" w:type="dxa"/>
          </w:tcPr>
          <w:p w:rsidR="0021274A" w:rsidRPr="00825FC0" w:rsidRDefault="0021274A" w:rsidP="000E4434">
            <w:pPr>
              <w:bidi/>
              <w:spacing w:after="100" w:afterAutospacing="1" w:line="312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3</w:t>
            </w:r>
          </w:p>
        </w:tc>
      </w:tr>
      <w:tr w:rsidR="0021274A" w:rsidRPr="00825FC0" w:rsidTr="005E1175">
        <w:tc>
          <w:tcPr>
            <w:tcW w:w="2404" w:type="dxa"/>
            <w:shd w:val="clear" w:color="auto" w:fill="auto"/>
          </w:tcPr>
          <w:p w:rsidR="0021274A" w:rsidRPr="00825FC0" w:rsidRDefault="0021274A" w:rsidP="000E4434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F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enditure</w:t>
            </w:r>
          </w:p>
        </w:tc>
        <w:tc>
          <w:tcPr>
            <w:tcW w:w="2811" w:type="dxa"/>
          </w:tcPr>
          <w:p w:rsidR="0021274A" w:rsidRPr="00825FC0" w:rsidRDefault="0021274A" w:rsidP="00667BCC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16</w:t>
            </w:r>
            <w:r w:rsidR="00667BCC"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</w:t>
            </w:r>
          </w:p>
        </w:tc>
        <w:tc>
          <w:tcPr>
            <w:tcW w:w="2723" w:type="dxa"/>
          </w:tcPr>
          <w:p w:rsidR="0021274A" w:rsidRPr="00825FC0" w:rsidRDefault="0021274A" w:rsidP="00667BCC">
            <w:pPr>
              <w:bidi/>
              <w:spacing w:after="100" w:afterAutospacing="1" w:line="312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4</w:t>
            </w:r>
            <w:r w:rsidR="00667BCC"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0</w:t>
            </w:r>
          </w:p>
        </w:tc>
        <w:tc>
          <w:tcPr>
            <w:tcW w:w="1440" w:type="dxa"/>
          </w:tcPr>
          <w:p w:rsidR="0021274A" w:rsidRPr="00825FC0" w:rsidRDefault="0021274A" w:rsidP="000E4434">
            <w:pPr>
              <w:bidi/>
              <w:spacing w:after="100" w:afterAutospacing="1" w:line="312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6</w:t>
            </w:r>
          </w:p>
        </w:tc>
      </w:tr>
      <w:tr w:rsidR="0021274A" w:rsidRPr="00825FC0" w:rsidTr="005E1175">
        <w:tc>
          <w:tcPr>
            <w:tcW w:w="2404" w:type="dxa"/>
            <w:shd w:val="clear" w:color="auto" w:fill="auto"/>
          </w:tcPr>
          <w:p w:rsidR="0021274A" w:rsidRPr="00825FC0" w:rsidRDefault="0021274A" w:rsidP="000E4434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F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lth Index</w:t>
            </w:r>
          </w:p>
        </w:tc>
        <w:tc>
          <w:tcPr>
            <w:tcW w:w="2811" w:type="dxa"/>
          </w:tcPr>
          <w:p w:rsidR="0021274A" w:rsidRPr="00825FC0" w:rsidRDefault="0021274A" w:rsidP="00667BCC">
            <w:pPr>
              <w:bidi/>
              <w:spacing w:after="100" w:afterAutospacing="1" w:line="312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35</w:t>
            </w:r>
            <w:r w:rsidR="00667BCC"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</w:t>
            </w:r>
          </w:p>
        </w:tc>
        <w:tc>
          <w:tcPr>
            <w:tcW w:w="2723" w:type="dxa"/>
          </w:tcPr>
          <w:p w:rsidR="0021274A" w:rsidRPr="00825FC0" w:rsidRDefault="0021274A" w:rsidP="00667BCC">
            <w:pPr>
              <w:bidi/>
              <w:spacing w:after="100" w:afterAutospacing="1" w:line="312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25</w:t>
            </w:r>
            <w:r w:rsidR="00667BCC"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</w:t>
            </w:r>
          </w:p>
        </w:tc>
        <w:tc>
          <w:tcPr>
            <w:tcW w:w="1440" w:type="dxa"/>
          </w:tcPr>
          <w:p w:rsidR="0021274A" w:rsidRPr="00825FC0" w:rsidRDefault="0021274A" w:rsidP="000E4434">
            <w:pPr>
              <w:bidi/>
              <w:spacing w:after="100" w:afterAutospacing="1" w:line="312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2</w:t>
            </w:r>
          </w:p>
        </w:tc>
      </w:tr>
      <w:tr w:rsidR="0021274A" w:rsidRPr="00825FC0" w:rsidTr="005E1175">
        <w:tc>
          <w:tcPr>
            <w:tcW w:w="2404" w:type="dxa"/>
            <w:shd w:val="clear" w:color="auto" w:fill="auto"/>
          </w:tcPr>
          <w:p w:rsidR="0021274A" w:rsidRPr="00825FC0" w:rsidRDefault="0021274A" w:rsidP="000E4434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F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wnsend index</w:t>
            </w:r>
          </w:p>
        </w:tc>
        <w:tc>
          <w:tcPr>
            <w:tcW w:w="2811" w:type="dxa"/>
          </w:tcPr>
          <w:p w:rsidR="0021274A" w:rsidRPr="00825FC0" w:rsidRDefault="0021274A" w:rsidP="00667BCC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24</w:t>
            </w:r>
            <w:r w:rsidR="00667BCC"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</w:t>
            </w:r>
          </w:p>
        </w:tc>
        <w:tc>
          <w:tcPr>
            <w:tcW w:w="2723" w:type="dxa"/>
          </w:tcPr>
          <w:p w:rsidR="0021274A" w:rsidRPr="00825FC0" w:rsidRDefault="0021274A" w:rsidP="00667BCC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9</w:t>
            </w:r>
            <w:r w:rsidR="00667BCC"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0.0 </w:t>
            </w:r>
          </w:p>
        </w:tc>
        <w:tc>
          <w:tcPr>
            <w:tcW w:w="1440" w:type="dxa"/>
          </w:tcPr>
          <w:p w:rsidR="0021274A" w:rsidRPr="00825FC0" w:rsidRDefault="0021274A" w:rsidP="000E443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5</w:t>
            </w:r>
          </w:p>
        </w:tc>
      </w:tr>
      <w:tr w:rsidR="0021274A" w:rsidRPr="00BB1B46" w:rsidTr="005E1175"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</w:tcPr>
          <w:p w:rsidR="0021274A" w:rsidRPr="00825FC0" w:rsidRDefault="0021274A" w:rsidP="000E4434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F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PSES</w:t>
            </w:r>
          </w:p>
        </w:tc>
        <w:tc>
          <w:tcPr>
            <w:tcW w:w="2811" w:type="dxa"/>
            <w:tcBorders>
              <w:bottom w:val="single" w:sz="4" w:space="0" w:color="auto"/>
            </w:tcBorders>
          </w:tcPr>
          <w:p w:rsidR="0021274A" w:rsidRPr="00825FC0" w:rsidRDefault="00667BCC" w:rsidP="000E443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44</w:t>
            </w:r>
          </w:p>
        </w:tc>
        <w:tc>
          <w:tcPr>
            <w:tcW w:w="2723" w:type="dxa"/>
            <w:tcBorders>
              <w:bottom w:val="single" w:sz="4" w:space="0" w:color="auto"/>
            </w:tcBorders>
          </w:tcPr>
          <w:p w:rsidR="0021274A" w:rsidRPr="00825FC0" w:rsidRDefault="00667BCC" w:rsidP="00667BCC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0.23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1274A" w:rsidRPr="00BB1B46" w:rsidRDefault="0021274A" w:rsidP="000E443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825FC0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1</w:t>
            </w:r>
          </w:p>
        </w:tc>
      </w:tr>
    </w:tbl>
    <w:p w:rsidR="0021274A" w:rsidRDefault="0021274A" w:rsidP="00E84579">
      <w:pPr>
        <w:bidi/>
        <w:spacing w:after="100" w:afterAutospacing="1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bookmarkStart w:id="0" w:name="_GoBack"/>
      <w:bookmarkEnd w:id="0"/>
    </w:p>
    <w:p w:rsidR="00AF3CB6" w:rsidRDefault="00AF3CB6"/>
    <w:sectPr w:rsidR="00AF3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abic Typesetting">
    <w:panose1 w:val="03020402040406030203"/>
    <w:charset w:val="00"/>
    <w:family w:val="script"/>
    <w:pitch w:val="variable"/>
    <w:sig w:usb0="80002007" w:usb1="80000000" w:usb2="00000008" w:usb3="00000000" w:csb0="000000D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AJiUwtzM0sTIwtDcyUdpeDU4uLM/DyQArNaAPPyyUcsAAAA"/>
  </w:docVars>
  <w:rsids>
    <w:rsidRoot w:val="00FB5723"/>
    <w:rsid w:val="000116F7"/>
    <w:rsid w:val="000E0435"/>
    <w:rsid w:val="0017331C"/>
    <w:rsid w:val="00191B76"/>
    <w:rsid w:val="0021274A"/>
    <w:rsid w:val="003B387C"/>
    <w:rsid w:val="004C63ED"/>
    <w:rsid w:val="005B1955"/>
    <w:rsid w:val="005E1175"/>
    <w:rsid w:val="00667BCC"/>
    <w:rsid w:val="007A3724"/>
    <w:rsid w:val="00825FC0"/>
    <w:rsid w:val="0091246A"/>
    <w:rsid w:val="009B256D"/>
    <w:rsid w:val="009F42CC"/>
    <w:rsid w:val="00A06E6C"/>
    <w:rsid w:val="00A46B13"/>
    <w:rsid w:val="00A77452"/>
    <w:rsid w:val="00A934D3"/>
    <w:rsid w:val="00AF3CB6"/>
    <w:rsid w:val="00BB1B46"/>
    <w:rsid w:val="00C14BB2"/>
    <w:rsid w:val="00CB089B"/>
    <w:rsid w:val="00D5601D"/>
    <w:rsid w:val="00DB490D"/>
    <w:rsid w:val="00DD55C4"/>
    <w:rsid w:val="00E35E9B"/>
    <w:rsid w:val="00E84579"/>
    <w:rsid w:val="00F36D17"/>
    <w:rsid w:val="00F53A5F"/>
    <w:rsid w:val="00F71F15"/>
    <w:rsid w:val="00FB4D5A"/>
    <w:rsid w:val="00FB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9497D"/>
  <w15:docId w15:val="{2D4505A0-C1D3-4544-832B-F56F4C977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72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2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2</cp:revision>
  <dcterms:created xsi:type="dcterms:W3CDTF">2022-11-07T21:53:00Z</dcterms:created>
  <dcterms:modified xsi:type="dcterms:W3CDTF">2022-11-14T20:47:00Z</dcterms:modified>
</cp:coreProperties>
</file>